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48A6" w:rsidRPr="001448A6" w:rsidRDefault="001448A6" w:rsidP="00117DFB">
      <w:pPr>
        <w:rPr>
          <w:rFonts w:ascii="Arial" w:hAnsi="Arial" w:cs="Arial"/>
          <w:b/>
          <w:sz w:val="28"/>
        </w:rPr>
      </w:pPr>
      <w:bookmarkStart w:id="0" w:name="_GoBack"/>
      <w:bookmarkEnd w:id="0"/>
      <w:r w:rsidRPr="001448A6">
        <w:rPr>
          <w:rFonts w:ascii="Arial" w:hAnsi="Arial" w:cs="Arial"/>
          <w:b/>
          <w:sz w:val="28"/>
        </w:rPr>
        <w:t>Table 1</w:t>
      </w:r>
    </w:p>
    <w:p w:rsidR="001448A6" w:rsidRDefault="00724630" w:rsidP="00117DFB">
      <w:r w:rsidRPr="00117DFB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FE2B50C" wp14:editId="77485C8E">
                <wp:simplePos x="0" y="0"/>
                <wp:positionH relativeFrom="column">
                  <wp:posOffset>120650</wp:posOffset>
                </wp:positionH>
                <wp:positionV relativeFrom="paragraph">
                  <wp:posOffset>334010</wp:posOffset>
                </wp:positionV>
                <wp:extent cx="5511800" cy="1765935"/>
                <wp:effectExtent l="0" t="0" r="0" b="24765"/>
                <wp:wrapNone/>
                <wp:docPr id="444" name="그룹 44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11800" cy="1765935"/>
                          <a:chOff x="337522" y="944725"/>
                          <a:chExt cx="5512221" cy="1766180"/>
                        </a:xfrm>
                      </wpg:grpSpPr>
                      <wps:wsp>
                        <wps:cNvPr id="2" name="Line 183"/>
                        <wps:cNvCnPr/>
                        <wps:spPr bwMode="auto">
                          <a:xfrm>
                            <a:off x="337522" y="1004343"/>
                            <a:ext cx="5104493" cy="0"/>
                          </a:xfrm>
                          <a:prstGeom prst="line">
                            <a:avLst/>
                          </a:prstGeom>
                          <a:noFill/>
                          <a:ln w="3175">
                            <a:solidFill>
                              <a:schemeClr val="tx1"/>
                            </a:solidFill>
                            <a:round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3" name="Text Box 184"/>
                        <wps:cNvSpPr txBox="1">
                          <a:spLocks noChangeArrowheads="1"/>
                        </wps:cNvSpPr>
                        <wps:spPr bwMode="auto">
                          <a:xfrm>
                            <a:off x="1683508" y="1005930"/>
                            <a:ext cx="4166235" cy="471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117DFB" w:rsidRDefault="00117DFB" w:rsidP="00117DFB"/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4" name="Line 187"/>
                        <wps:cNvCnPr/>
                        <wps:spPr bwMode="auto">
                          <a:xfrm>
                            <a:off x="337523" y="1482180"/>
                            <a:ext cx="5104494" cy="0"/>
                          </a:xfrm>
                          <a:prstGeom prst="line">
                            <a:avLst/>
                          </a:prstGeom>
                          <a:noFill/>
                          <a:ln w="3175">
                            <a:solidFill>
                              <a:schemeClr val="tx1"/>
                            </a:solidFill>
                            <a:round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5" name="Text Box 188"/>
                        <wps:cNvSpPr txBox="1">
                          <a:spLocks noChangeArrowheads="1"/>
                        </wps:cNvSpPr>
                        <wps:spPr bwMode="auto">
                          <a:xfrm>
                            <a:off x="1464187" y="944725"/>
                            <a:ext cx="4264991" cy="565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117DFB" w:rsidRDefault="00117DFB" w:rsidP="00117DFB">
                              <w:pPr>
                                <w:pStyle w:val="a3"/>
                                <w:wordWrap w:val="0"/>
                                <w:spacing w:before="120" w:beforeAutospacing="0" w:after="0" w:afterAutospacing="0"/>
                              </w:pPr>
                              <w:r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     Control group                  </w:t>
                              </w:r>
                              <w:r w:rsidR="00724630">
                                <w:rPr>
                                  <w:rFonts w:ascii="Arial" w:eastAsiaTheme="minorEastAsia" w:hAnsi="Arial" w:cs="Arial" w:hint="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MCAO group</w:t>
                              </w:r>
                            </w:p>
                            <w:p w:rsidR="00117DFB" w:rsidRDefault="00117DFB" w:rsidP="00117DFB">
                              <w:pPr>
                                <w:pStyle w:val="a3"/>
                                <w:wordWrap w:val="0"/>
                                <w:spacing w:before="120" w:beforeAutospacing="0" w:after="0" w:afterAutospacing="0" w:line="288" w:lineRule="auto"/>
                              </w:pPr>
                              <w:r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Base       LPS treat </w:t>
                              </w:r>
                              <w:r w:rsidR="00245D38">
                                <w:rPr>
                                  <w:rFonts w:ascii="Arial" w:eastAsiaTheme="minorEastAsia" w:hAnsi="Arial" w:cs="Arial" w:hint="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   Base    LPS </w:t>
                              </w:r>
                              <w:proofErr w:type="gramStart"/>
                              <w:r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treat  LPS</w:t>
                              </w:r>
                              <w:proofErr w:type="gramEnd"/>
                              <w:r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+A box treat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6" name="Line 189"/>
                        <wps:cNvCnPr/>
                        <wps:spPr bwMode="auto">
                          <a:xfrm>
                            <a:off x="1488460" y="1264693"/>
                            <a:ext cx="1512888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  <a:round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7" name="Line 190"/>
                        <wps:cNvCnPr/>
                        <wps:spPr bwMode="auto">
                          <a:xfrm>
                            <a:off x="3217248" y="1264693"/>
                            <a:ext cx="2224768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  <a:round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8" name="Line 234"/>
                        <wps:cNvCnPr/>
                        <wps:spPr bwMode="auto">
                          <a:xfrm>
                            <a:off x="356572" y="2710905"/>
                            <a:ext cx="5085445" cy="0"/>
                          </a:xfrm>
                          <a:prstGeom prst="line">
                            <a:avLst/>
                          </a:prstGeom>
                          <a:noFill/>
                          <a:ln w="3175">
                            <a:solidFill>
                              <a:schemeClr val="tx1"/>
                            </a:solidFill>
                            <a:round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그룹 443" o:spid="_x0000_s1026" style="position:absolute;left:0;text-align:left;margin-left:9.5pt;margin-top:26.3pt;width:434pt;height:139.05pt;z-index:251659264;mso-width-relative:margin;mso-height-relative:margin" coordorigin="3375,9447" coordsize="55122,1766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">
                <v:line id="Line 183" o:spid="_x0000_s1027" style="position:absolute;visibility:visible;mso-wrap-style:square" from="3375,10043" to="54420,1004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a1p68MAAADaAAAADwAAAGRycy9kb3ducmV2LnhtbESPwWrDMBBE74X8g9hAb7UcQ01xrYSS&#10;kBDwqUkP7W1jbSxTa2UsxXb+vioUehxm5g1TbmbbiZEG3zpWsEpSEMS10y03Cj7O+6cXED4ga+wc&#10;k4I7edisFw8lFtpN/E7jKTQiQtgXqMCE0BdS+tqQRZ+4njh6VzdYDFEOjdQDThFuO5mlaS4tthwX&#10;DPa0NVR/n25WQV9N9zHNn3fm0qA+V5+HPX1lSj0u57dXEIHm8B/+ax+1ggx+r8QbINc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GtaevDAAAA2gAAAA8AAAAAAAAAAAAA&#10;AAAAoQIAAGRycy9kb3ducmV2LnhtbFBLBQYAAAAABAAEAPkAAACRAwAAAAA=&#10;" strokecolor="black [3213]" strokeweight=".25pt">
                  <v:shadow color="#eeece1 [3214]"/>
                </v:lin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84" o:spid="_x0000_s1028" type="#_x0000_t202" style="position:absolute;left:16835;top:10059;width:41662;height:471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yFwicIA&#10;AADaAAAADwAAAGRycy9kb3ducmV2LnhtbESPT4vCMBTE74LfIbwFL6KpCiLVKP4F2Zu6LHh7Nm/b&#10;7jYvpUm17qc3guBxmJnfMLNFYwpxpcrllhUM+hEI4sTqnFMFX6ddbwLCeWSNhWVScCcHi3m7NcNY&#10;2xsf6Hr0qQgQdjEqyLwvYyldkpFB17clcfB+bGXQB1mlUld4C3BTyGEUjaXBnMNChiWtM0r+jrVR&#10;sOXf7/VmWYzPnxeuKR+s/rnbKNX5aJZTEJ4a/w6/2nutYATPK+EGyPk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3IXCJwgAAANoAAAAPAAAAAAAAAAAAAAAAAJgCAABkcnMvZG93&#10;bnJldi54bWxQSwUGAAAAAAQABAD1AAAAhwMAAAAA&#10;" filled="f" fillcolor="#4f81bd [3204]" stroked="f" strokecolor="black [3213]">
                  <v:shadow color="#eeece1 [3214]"/>
                  <v:textbox style="mso-fit-shape-to-text:t">
                    <w:txbxContent>
                      <w:p w:rsidR="00117DFB" w:rsidRDefault="00117DFB" w:rsidP="00117DFB"/>
                    </w:txbxContent>
                  </v:textbox>
                </v:shape>
                <v:line id="Line 187" o:spid="_x0000_s1029" style="position:absolute;visibility:visible;mso-wrap-style:square" from="3375,14821" to="54420,1482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QhUBMMAAADaAAAADwAAAGRycy9kb3ducmV2LnhtbESPQWvCQBSE70L/w/IK3symYqVEVykV&#10;RcipiYf29pp9ZkOzb0N2TeK/7xYKPQ4z8w2z3U+2FQP1vnGs4ClJQRBXTjdcK7iUx8ULCB+QNbaO&#10;ScGdPOx3D7MtZtqN/E5DEWoRIewzVGBC6DIpfWXIok9cRxy9q+sthij7Wuoexwi3rVym6VpabDgu&#10;GOzozVD1Xdysgi4f70O6fj6Yrxp1mX+cjvS5VGr+OL1uQASawn/4r33WClbweyXeALn7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EIVATDAAAA2gAAAA8AAAAAAAAAAAAA&#10;AAAAoQIAAGRycy9kb3ducmV2LnhtbFBLBQYAAAAABAAEAPkAAACRAwAAAAA=&#10;" strokecolor="black [3213]" strokeweight=".25pt">
                  <v:shadow color="#eeece1 [3214]"/>
                </v:line>
                <v:shape id="Text Box 188" o:spid="_x0000_s1030" type="#_x0000_t202" style="position:absolute;left:14641;top:9447;width:42650;height:56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4RNZsIA&#10;AADaAAAADwAAAGRycy9kb3ducmV2LnhtbESPT4vCMBTE74LfIbwFL6KpgiLVKP4F2Zu6LHh7Nm/b&#10;7jYvpUm17qc3guBxmJnfMLNFYwpxpcrllhUM+hEI4sTqnFMFX6ddbwLCeWSNhWVScCcHi3m7NcNY&#10;2xsf6Hr0qQgQdjEqyLwvYyldkpFB17clcfB+bGXQB1mlUld4C3BTyGEUjaXBnMNChiWtM0r+jrVR&#10;sOXf7/VmWYzPnxeuKR+s/rnbKNX5aJZTEJ4a/w6/2nutYATPK+EGyPk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XhE1mwgAAANoAAAAPAAAAAAAAAAAAAAAAAJgCAABkcnMvZG93&#10;bnJldi54bWxQSwUGAAAAAAQABAD1AAAAhwMAAAAA&#10;" filled="f" fillcolor="#4f81bd [3204]" stroked="f" strokecolor="black [3213]">
                  <v:shadow color="#eeece1 [3214]"/>
                  <v:textbox style="mso-fit-shape-to-text:t">
                    <w:txbxContent>
                      <w:p w:rsidR="00117DFB" w:rsidRDefault="00117DFB" w:rsidP="00117DFB">
                        <w:pPr>
                          <w:pStyle w:val="a3"/>
                          <w:wordWrap w:val="0"/>
                          <w:spacing w:before="120" w:beforeAutospacing="0" w:after="0" w:afterAutospacing="0"/>
                        </w:pPr>
                        <w:r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     Control group                  </w:t>
                        </w:r>
                        <w:r w:rsidR="00724630">
                          <w:rPr>
                            <w:rFonts w:ascii="Arial" w:eastAsiaTheme="minorEastAsia" w:hAnsi="Arial" w:cs="Arial" w:hint="eastAsi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MCAO group</w:t>
                        </w:r>
                      </w:p>
                      <w:p w:rsidR="00117DFB" w:rsidRDefault="00117DFB" w:rsidP="00117DFB">
                        <w:pPr>
                          <w:pStyle w:val="a3"/>
                          <w:wordWrap w:val="0"/>
                          <w:spacing w:before="120" w:beforeAutospacing="0" w:after="0" w:afterAutospacing="0" w:line="288" w:lineRule="auto"/>
                        </w:pPr>
                        <w:r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Base       LPS treat </w:t>
                        </w:r>
                        <w:r w:rsidR="00245D38">
                          <w:rPr>
                            <w:rFonts w:ascii="Arial" w:eastAsiaTheme="minorEastAsia" w:hAnsi="Arial" w:cs="Arial" w:hint="eastAsi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   Base    LPS </w:t>
                        </w:r>
                        <w:proofErr w:type="gramStart"/>
                        <w:r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treat  LPS</w:t>
                        </w:r>
                        <w:proofErr w:type="gramEnd"/>
                        <w:r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+A box treat</w:t>
                        </w:r>
                      </w:p>
                    </w:txbxContent>
                  </v:textbox>
                </v:shape>
                <v:line id="Line 189" o:spid="_x0000_s1031" style="position:absolute;visibility:visible;mso-wrap-style:square" from="14884,12646" to="30013,126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HBfscQAAADaAAAADwAAAGRycy9kb3ducmV2LnhtbESPQWvCQBSE70L/w/IKvemmJQZNXaUE&#10;hPZQaqIXb4/saxKafRt2tzH++65Q8DjMzDfMZjeZXozkfGdZwfMiAUFcW91xo+B03M9XIHxA1thb&#10;JgVX8rDbPsw2mGt74ZLGKjQiQtjnqKANYcil9HVLBv3CDsTR+7bOYIjSNVI7vES46eVLkmTSYMdx&#10;ocWBipbqn+rXKGD7URRl1i2vh/TrvJfJ5yp1a6WeHqe3VxCBpnAP/7fftYIMblfiDZDbP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IcF+xxAAAANoAAAAPAAAAAAAAAAAA&#10;AAAAAKECAABkcnMvZG93bnJldi54bWxQSwUGAAAAAAQABAD5AAAAkgMAAAAA&#10;" strokecolor="black [3213]">
                  <v:shadow color="#eeece1 [3214]"/>
                </v:line>
                <v:line id="Line 190" o:spid="_x0000_s1032" style="position:absolute;visibility:visible;mso-wrap-style:square" from="32172,12646" to="54420,126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zz6KsIAAADaAAAADwAAAGRycy9kb3ducmV2LnhtbESPzYvCMBTE74L/Q3gLe9N0Fz+rUaQg&#10;rAfx8+Lt0TzbYvNSkqzW/94sLHgcZuY3zHzZmlrcyfnKsoKvfgKCOLe64kLB+bTuTUD4gKyxtkwK&#10;nuRhueh25phq++AD3Y+hEBHCPkUFZQhNKqXPSzLo+7Yhjt7VOoMhSldI7fAR4aaW30kykgYrjgsl&#10;NpSVlN+Ov0YB202WHUbV8Lkf7C5rmWwnAzdV6vOjXc1ABGrDO/zf/tEKxvB3Jd4AuXg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Jzz6KsIAAADaAAAADwAAAAAAAAAAAAAA&#10;AAChAgAAZHJzL2Rvd25yZXYueG1sUEsFBgAAAAAEAAQA+QAAAJADAAAAAA==&#10;" strokecolor="black [3213]">
                  <v:shadow color="#eeece1 [3214]"/>
                </v:line>
                <v:line id="Line 234" o:spid="_x0000_s1033" style="position:absolute;visibility:visible;mso-wrap-style:square" from="3565,27109" to="54420,2710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EVeAb4AAADaAAAADwAAAGRycy9kb3ducmV2LnhtbERPy4rCMBTdC/5DuII7TRUU6RhFFEVw&#10;5WOhuzvNnaZMc1Oa2Na/NwvB5eG8l+vOlqKh2heOFUzGCQjizOmCcwW36360AOEDssbSMSl4kYf1&#10;qt9bYqpdy2dqLiEXMYR9igpMCFUqpc8MWfRjVxFH7s/VFkOEdS51jW0Mt6WcJslcWiw4NhisaGso&#10;+788rYLq1L6aZD7bmd8c9fV0P+zpMVVqOOg2PyACdeEr/riPWkHcGq/EGyBXbw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CwRV4BvgAAANoAAAAPAAAAAAAAAAAAAAAAAKEC&#10;AABkcnMvZG93bnJldi54bWxQSwUGAAAAAAQABAD5AAAAjAMAAAAA&#10;" strokecolor="black [3213]" strokeweight=".25pt">
                  <v:shadow color="#eeece1 [3214]"/>
                </v:line>
              </v:group>
            </w:pict>
          </mc:Fallback>
        </mc:AlternateContent>
      </w:r>
      <w:r w:rsidR="001448A6" w:rsidRPr="001448A6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33FBBCD" wp14:editId="2F147BEB">
                <wp:simplePos x="0" y="0"/>
                <wp:positionH relativeFrom="column">
                  <wp:posOffset>40698</wp:posOffset>
                </wp:positionH>
                <wp:positionV relativeFrom="paragraph">
                  <wp:posOffset>76200</wp:posOffset>
                </wp:positionV>
                <wp:extent cx="3999162" cy="276999"/>
                <wp:effectExtent l="0" t="0" r="0" b="3810"/>
                <wp:wrapNone/>
                <wp:docPr id="452" name="Text Box 2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99162" cy="276999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:rsidR="001448A6" w:rsidRPr="00724630" w:rsidRDefault="001448A6" w:rsidP="001448A6">
                            <w:pPr>
                              <w:pStyle w:val="a3"/>
                              <w:wordWrap w:val="0"/>
                              <w:spacing w:before="144" w:beforeAutospacing="0" w:after="0" w:afterAutospacing="0"/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gramStart"/>
                            <w:r w:rsidRPr="00724630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Table 1.</w:t>
                            </w:r>
                            <w:proofErr w:type="gramEnd"/>
                            <w:r w:rsidRPr="00724630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Physiological parameters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235" o:spid="_x0000_s1034" type="#_x0000_t202" style="position:absolute;left:0;text-align:left;margin-left:3.2pt;margin-top:6pt;width:314.9pt;height:21.8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" filled="f" fillcolor="#4f81bd [3204]" stroked="f" strokecolor="black [3213]">
                <v:shadow color="#eeece1 [3214]"/>
                <v:textbox style="mso-fit-shape-to-text:t">
                  <w:txbxContent>
                    <w:p w:rsidR="001448A6" w:rsidRPr="00724630" w:rsidRDefault="001448A6" w:rsidP="001448A6">
                      <w:pPr>
                        <w:pStyle w:val="a3"/>
                        <w:wordWrap w:val="0"/>
                        <w:spacing w:before="144" w:beforeAutospacing="0" w:after="0" w:afterAutospacing="0"/>
                        <w:rPr>
                          <w:rFonts w:ascii="Times New Roman" w:hAnsi="Times New Roman" w:cs="Times New Roman"/>
                        </w:rPr>
                      </w:pPr>
                      <w:proofErr w:type="gramStart"/>
                      <w:r w:rsidRPr="00724630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Table 1.</w:t>
                      </w:r>
                      <w:proofErr w:type="gramEnd"/>
                      <w:r w:rsidRPr="00724630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 xml:space="preserve"> Physiological parameters</w:t>
                      </w:r>
                    </w:p>
                  </w:txbxContent>
                </v:textbox>
              </v:shape>
            </w:pict>
          </mc:Fallback>
        </mc:AlternateContent>
      </w:r>
    </w:p>
    <w:p w:rsidR="00BD5B44" w:rsidRPr="00117DFB" w:rsidRDefault="001448A6" w:rsidP="00117DFB">
      <w:r w:rsidRPr="001448A6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6EA13CF" wp14:editId="7D06ACDC">
                <wp:simplePos x="0" y="0"/>
                <wp:positionH relativeFrom="column">
                  <wp:posOffset>41564</wp:posOffset>
                </wp:positionH>
                <wp:positionV relativeFrom="paragraph">
                  <wp:posOffset>1683385</wp:posOffset>
                </wp:positionV>
                <wp:extent cx="5417127" cy="430887"/>
                <wp:effectExtent l="0" t="0" r="0" b="0"/>
                <wp:wrapNone/>
                <wp:docPr id="1" name="직사각형 4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17127" cy="430887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1448A6" w:rsidRDefault="001448A6" w:rsidP="001448A6">
                            <w:pPr>
                              <w:pStyle w:val="a3"/>
                              <w:wordWrap w:val="0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Values are </w:t>
                            </w:r>
                            <w:proofErr w:type="spellStart"/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means±SD</w:t>
                            </w:r>
                            <w:proofErr w:type="spellEnd"/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(n=4). One-way Analysis of variance revealed no significant intergroup difference for any variance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직사각형 452" o:spid="_x0000_s1035" style="position:absolute;left:0;text-align:left;margin-left:3.25pt;margin-top:132.55pt;width:426.55pt;height:33.95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" filled="f" stroked="f">
                <v:textbox style="mso-fit-shape-to-text:t">
                  <w:txbxContent>
                    <w:p w:rsidR="001448A6" w:rsidRDefault="001448A6" w:rsidP="001448A6">
                      <w:pPr>
                        <w:pStyle w:val="a3"/>
                        <w:wordWrap w:val="0"/>
                        <w:spacing w:before="0" w:beforeAutospacing="0" w:after="0" w:afterAutospacing="0"/>
                      </w:pPr>
                      <w:r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Values are </w:t>
                      </w:r>
                      <w:proofErr w:type="spellStart"/>
                      <w:r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means±SD</w:t>
                      </w:r>
                      <w:proofErr w:type="spellEnd"/>
                      <w:r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(n=4). One-way Analysis of variance revealed no significant intergroup difference for any variance.</w:t>
                      </w:r>
                    </w:p>
                  </w:txbxContent>
                </v:textbox>
              </v:rect>
            </w:pict>
          </mc:Fallback>
        </mc:AlternateContent>
      </w:r>
      <w:r w:rsidRPr="00117DFB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D8518FC" wp14:editId="161C41FB">
                <wp:simplePos x="0" y="0"/>
                <wp:positionH relativeFrom="column">
                  <wp:posOffset>86995</wp:posOffset>
                </wp:positionH>
                <wp:positionV relativeFrom="paragraph">
                  <wp:posOffset>388562</wp:posOffset>
                </wp:positionV>
                <wp:extent cx="5565140" cy="430530"/>
                <wp:effectExtent l="0" t="0" r="0" b="0"/>
                <wp:wrapNone/>
                <wp:docPr id="453" name="직사각형 4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65140" cy="4305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117DFB" w:rsidRDefault="00117DFB" w:rsidP="00117DFB">
                            <w:pPr>
                              <w:pStyle w:val="a3"/>
                              <w:wordWrap w:val="0"/>
                              <w:spacing w:before="120" w:beforeAutospacing="0" w:after="0" w:afterAutospacing="0" w:line="264" w:lineRule="auto"/>
                            </w:pPr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Temperature, 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℃</w:t>
                            </w:r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="00CB7CE6">
                              <w:rPr>
                                <w:rFonts w:ascii="Arial" w:eastAsiaTheme="minorEastAsia" w:hAnsi="Arial" w:cs="Arial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37.4±0.4 </w:t>
                            </w:r>
                            <w:r w:rsidR="00245D38">
                              <w:rPr>
                                <w:rFonts w:ascii="Arial" w:eastAsiaTheme="minorEastAsia" w:hAnsi="Arial" w:cs="Arial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37.3±0.1    37.2±0.2   </w:t>
                            </w:r>
                            <w:r w:rsidR="00CB7CE6">
                              <w:rPr>
                                <w:rFonts w:ascii="Arial" w:eastAsiaTheme="minorEastAsia" w:hAnsi="Arial" w:cs="Arial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37.1±0.2     37.2±0.2</w:t>
                            </w:r>
                          </w:p>
                          <w:p w:rsidR="00117DFB" w:rsidRDefault="00117DFB" w:rsidP="00117DFB">
                            <w:pPr>
                              <w:pStyle w:val="a3"/>
                              <w:wordWrap w:val="0"/>
                              <w:spacing w:before="120" w:beforeAutospacing="0" w:after="0" w:afterAutospacing="0" w:line="264" w:lineRule="auto"/>
                            </w:pPr>
                            <w:proofErr w:type="gramStart"/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H</w:t>
                            </w:r>
                            <w:proofErr w:type="gramEnd"/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   </w:t>
                            </w:r>
                            <w:r w:rsidR="00245D38">
                              <w:rPr>
                                <w:rFonts w:ascii="Arial" w:eastAsiaTheme="minorEastAsia" w:hAnsi="Arial" w:cs="Arial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   </w:t>
                            </w:r>
                            <w:r w:rsidR="00245D38">
                              <w:rPr>
                                <w:rFonts w:ascii="Arial" w:eastAsiaTheme="minorEastAsia" w:hAnsi="Arial" w:cs="Arial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CB7CE6">
                              <w:rPr>
                                <w:rFonts w:ascii="Arial" w:eastAsiaTheme="minorEastAsia" w:hAnsi="Arial" w:cs="Arial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7.6±0.2   </w:t>
                            </w:r>
                            <w:r w:rsidR="00245D38">
                              <w:rPr>
                                <w:rFonts w:ascii="Arial" w:eastAsiaTheme="minorEastAsia" w:hAnsi="Arial" w:cs="Arial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CB7CE6"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7.5±0.2     </w:t>
                            </w:r>
                            <w:r w:rsidR="00CB7CE6">
                              <w:rPr>
                                <w:rFonts w:ascii="Arial" w:eastAsiaTheme="minorEastAsia" w:hAnsi="Arial" w:cs="Arial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7.5±0.2    </w:t>
                            </w:r>
                            <w:r w:rsidR="00CB7CE6">
                              <w:rPr>
                                <w:rFonts w:ascii="Arial" w:eastAsiaTheme="minorEastAsia" w:hAnsi="Arial" w:cs="Arial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7.5±0.2      7.6±0.1        </w:t>
                            </w:r>
                          </w:p>
                          <w:p w:rsidR="00117DFB" w:rsidRDefault="00117DFB" w:rsidP="00117DFB">
                            <w:pPr>
                              <w:pStyle w:val="a3"/>
                              <w:wordWrap w:val="0"/>
                              <w:spacing w:before="120" w:beforeAutospacing="0" w:after="0" w:afterAutospacing="0" w:line="264" w:lineRule="auto"/>
                            </w:pPr>
                            <w:proofErr w:type="spellStart"/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O</w:t>
                            </w:r>
                            <w:proofErr w:type="spellEnd"/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position w:val="-5"/>
                                <w:sz w:val="20"/>
                                <w:szCs w:val="20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, mmHg       </w:t>
                            </w:r>
                            <w:r w:rsidR="00CB7CE6">
                              <w:rPr>
                                <w:rFonts w:ascii="Arial" w:eastAsiaTheme="minorEastAsia" w:hAnsi="Arial" w:cs="Arial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CB7CE6"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150.2±9.0    </w:t>
                            </w:r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152.1±15.8 </w:t>
                            </w:r>
                            <w:r w:rsidR="00245D38">
                              <w:rPr>
                                <w:rFonts w:ascii="Arial" w:eastAsiaTheme="minorEastAsia" w:hAnsi="Arial" w:cs="Arial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CB7CE6">
                              <w:rPr>
                                <w:rFonts w:ascii="Arial" w:eastAsiaTheme="minorEastAsia" w:hAnsi="Arial" w:cs="Arial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245D38"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150.7±3.2 </w:t>
                            </w:r>
                            <w:r w:rsidR="00CB7CE6">
                              <w:rPr>
                                <w:rFonts w:ascii="Arial" w:eastAsiaTheme="minorEastAsia" w:hAnsi="Arial" w:cs="Arial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245D38">
                              <w:rPr>
                                <w:rFonts w:ascii="Arial" w:eastAsiaTheme="minorEastAsia" w:hAnsi="Arial" w:cs="Arial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47.3±4.6   143.4±10.3</w:t>
                            </w:r>
                          </w:p>
                          <w:p w:rsidR="00117DFB" w:rsidRDefault="00117DFB" w:rsidP="00117DFB">
                            <w:pPr>
                              <w:pStyle w:val="a3"/>
                              <w:wordWrap w:val="0"/>
                              <w:spacing w:before="120" w:beforeAutospacing="0" w:after="0" w:afterAutospacing="0" w:line="264" w:lineRule="auto"/>
                            </w:pPr>
                            <w:proofErr w:type="spellStart"/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CO</w:t>
                            </w:r>
                            <w:proofErr w:type="spellEnd"/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position w:val="-5"/>
                                <w:sz w:val="20"/>
                                <w:szCs w:val="20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, mmHg       </w:t>
                            </w:r>
                            <w:r w:rsidR="00CB7CE6">
                              <w:rPr>
                                <w:rFonts w:ascii="Arial" w:eastAsiaTheme="minorEastAsia" w:hAnsi="Arial" w:cs="Arial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CB7CE6"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37.6±1.8     </w:t>
                            </w:r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39.5±2.4   </w:t>
                            </w:r>
                            <w:r w:rsidR="00245D38">
                              <w:rPr>
                                <w:rFonts w:ascii="Arial" w:eastAsiaTheme="minorEastAsia" w:hAnsi="Arial" w:cs="Arial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CB7CE6">
                              <w:rPr>
                                <w:rFonts w:ascii="Arial" w:eastAsiaTheme="minorEastAsia" w:hAnsi="Arial" w:cs="Arial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43.5±4.1  </w:t>
                            </w:r>
                            <w:r w:rsidR="00CB7CE6">
                              <w:rPr>
                                <w:rFonts w:ascii="Arial" w:eastAsiaTheme="minorEastAsia" w:hAnsi="Arial" w:cs="Arial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42.3±7.4     43.4±5.5</w:t>
                            </w:r>
                          </w:p>
                          <w:p w:rsidR="00117DFB" w:rsidRDefault="00117DFB" w:rsidP="00117DFB">
                            <w:pPr>
                              <w:pStyle w:val="a3"/>
                              <w:wordWrap w:val="0"/>
                              <w:spacing w:before="120" w:beforeAutospacing="0" w:after="0" w:afterAutospacing="0" w:line="264" w:lineRule="auto"/>
                            </w:pPr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Glucose, mg/</w:t>
                            </w:r>
                            <w:proofErr w:type="spellStart"/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dL</w:t>
                            </w:r>
                            <w:proofErr w:type="spellEnd"/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="00CB7CE6">
                              <w:rPr>
                                <w:rFonts w:ascii="Arial" w:eastAsiaTheme="minorEastAsia" w:hAnsi="Arial" w:cs="Arial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10.8±</w:t>
                            </w:r>
                            <w:proofErr w:type="gramStart"/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0.6  107.4</w:t>
                            </w:r>
                            <w:proofErr w:type="gramEnd"/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±11.7  </w:t>
                            </w:r>
                            <w:r w:rsidR="00CB7CE6">
                              <w:rPr>
                                <w:rFonts w:ascii="Arial" w:eastAsiaTheme="minorEastAsia" w:hAnsi="Arial" w:cs="Arial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109.3±10.3 </w:t>
                            </w:r>
                            <w:r w:rsidR="00245D38">
                              <w:rPr>
                                <w:rFonts w:ascii="Arial" w:eastAsiaTheme="minorEastAsia" w:hAnsi="Arial" w:cs="Arial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07.0±8.5    110.0±14.9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36" style="position:absolute;left:0;text-align:left;margin-left:6.85pt;margin-top:30.6pt;width:438.2pt;height:33.9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" filled="f" stroked="f">
                <v:textbox style="mso-fit-shape-to-text:t">
                  <w:txbxContent>
                    <w:p w:rsidR="00117DFB" w:rsidRDefault="00117DFB" w:rsidP="00117DFB">
                      <w:pPr>
                        <w:pStyle w:val="a3"/>
                        <w:wordWrap w:val="0"/>
                        <w:spacing w:before="120" w:beforeAutospacing="0" w:after="0" w:afterAutospacing="0" w:line="264" w:lineRule="auto"/>
                      </w:pPr>
                      <w:r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Temperature, </w:t>
                      </w:r>
                      <w:r>
                        <w:rPr>
                          <w:rFonts w:hint="eastAsia"/>
                          <w:color w:val="000000" w:themeColor="text1"/>
                          <w:kern w:val="24"/>
                          <w:sz w:val="20"/>
                          <w:szCs w:val="20"/>
                        </w:rPr>
                        <w:t>℃</w:t>
                      </w:r>
                      <w:r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</w:t>
                      </w:r>
                      <w:r w:rsidR="00CB7CE6">
                        <w:rPr>
                          <w:rFonts w:ascii="Arial" w:eastAsiaTheme="minorEastAsia" w:hAnsi="Arial" w:cs="Arial" w:hint="eastAsia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37.4±0.4 </w:t>
                      </w:r>
                      <w:r w:rsidR="00245D38">
                        <w:rPr>
                          <w:rFonts w:ascii="Arial" w:eastAsiaTheme="minorEastAsia" w:hAnsi="Arial" w:cs="Arial" w:hint="eastAsia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37.3±0.1    37.2±0.2   </w:t>
                      </w:r>
                      <w:r w:rsidR="00CB7CE6">
                        <w:rPr>
                          <w:rFonts w:ascii="Arial" w:eastAsiaTheme="minorEastAsia" w:hAnsi="Arial" w:cs="Arial" w:hint="eastAsia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37.1±0.2     37.2±0.2</w:t>
                      </w:r>
                    </w:p>
                    <w:p w:rsidR="00117DFB" w:rsidRDefault="00117DFB" w:rsidP="00117DFB">
                      <w:pPr>
                        <w:pStyle w:val="a3"/>
                        <w:wordWrap w:val="0"/>
                        <w:spacing w:before="120" w:beforeAutospacing="0" w:after="0" w:afterAutospacing="0" w:line="264" w:lineRule="auto"/>
                      </w:pPr>
                      <w:proofErr w:type="gramStart"/>
                      <w:r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pH</w:t>
                      </w:r>
                      <w:proofErr w:type="gramEnd"/>
                      <w:r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   </w:t>
                      </w:r>
                      <w:r w:rsidR="00245D38">
                        <w:rPr>
                          <w:rFonts w:ascii="Arial" w:eastAsiaTheme="minorEastAsia" w:hAnsi="Arial" w:cs="Arial" w:hint="eastAsia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   </w:t>
                      </w:r>
                      <w:r w:rsidR="00245D38">
                        <w:rPr>
                          <w:rFonts w:ascii="Arial" w:eastAsiaTheme="minorEastAsia" w:hAnsi="Arial" w:cs="Arial" w:hint="eastAsia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CB7CE6">
                        <w:rPr>
                          <w:rFonts w:ascii="Arial" w:eastAsiaTheme="minorEastAsia" w:hAnsi="Arial" w:cs="Arial" w:hint="eastAsia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7.6±0.2   </w:t>
                      </w:r>
                      <w:r w:rsidR="00245D38">
                        <w:rPr>
                          <w:rFonts w:ascii="Arial" w:eastAsiaTheme="minorEastAsia" w:hAnsi="Arial" w:cs="Arial" w:hint="eastAsia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CB7CE6"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7.5±0.2     </w:t>
                      </w:r>
                      <w:r w:rsidR="00CB7CE6">
                        <w:rPr>
                          <w:rFonts w:ascii="Arial" w:eastAsiaTheme="minorEastAsia" w:hAnsi="Arial" w:cs="Arial" w:hint="eastAsia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7.5±0.2    </w:t>
                      </w:r>
                      <w:r w:rsidR="00CB7CE6">
                        <w:rPr>
                          <w:rFonts w:ascii="Arial" w:eastAsiaTheme="minorEastAsia" w:hAnsi="Arial" w:cs="Arial" w:hint="eastAsia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7.5±0.2      7.6±0.1        </w:t>
                      </w:r>
                    </w:p>
                    <w:p w:rsidR="00117DFB" w:rsidRDefault="00117DFB" w:rsidP="00117DFB">
                      <w:pPr>
                        <w:pStyle w:val="a3"/>
                        <w:wordWrap w:val="0"/>
                        <w:spacing w:before="120" w:beforeAutospacing="0" w:after="0" w:afterAutospacing="0" w:line="264" w:lineRule="auto"/>
                      </w:pPr>
                      <w:proofErr w:type="spellStart"/>
                      <w:r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pO</w:t>
                      </w:r>
                      <w:proofErr w:type="spellEnd"/>
                      <w:r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position w:val="-5"/>
                          <w:sz w:val="20"/>
                          <w:szCs w:val="20"/>
                          <w:vertAlign w:val="subscript"/>
                        </w:rPr>
                        <w:t>2</w:t>
                      </w:r>
                      <w:r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, mmHg       </w:t>
                      </w:r>
                      <w:r w:rsidR="00CB7CE6">
                        <w:rPr>
                          <w:rFonts w:ascii="Arial" w:eastAsiaTheme="minorEastAsia" w:hAnsi="Arial" w:cs="Arial" w:hint="eastAsia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CB7CE6"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150.2±9.0    </w:t>
                      </w:r>
                      <w:r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152.1±15.8 </w:t>
                      </w:r>
                      <w:r w:rsidR="00245D38">
                        <w:rPr>
                          <w:rFonts w:ascii="Arial" w:eastAsiaTheme="minorEastAsia" w:hAnsi="Arial" w:cs="Arial" w:hint="eastAsia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CB7CE6">
                        <w:rPr>
                          <w:rFonts w:ascii="Arial" w:eastAsiaTheme="minorEastAsia" w:hAnsi="Arial" w:cs="Arial" w:hint="eastAsia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245D38"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150.7±3.2 </w:t>
                      </w:r>
                      <w:r w:rsidR="00CB7CE6">
                        <w:rPr>
                          <w:rFonts w:ascii="Arial" w:eastAsiaTheme="minorEastAsia" w:hAnsi="Arial" w:cs="Arial" w:hint="eastAsia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245D38">
                        <w:rPr>
                          <w:rFonts w:ascii="Arial" w:eastAsiaTheme="minorEastAsia" w:hAnsi="Arial" w:cs="Arial" w:hint="eastAsia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47.3±4.6   143.4±10.3</w:t>
                      </w:r>
                    </w:p>
                    <w:p w:rsidR="00117DFB" w:rsidRDefault="00117DFB" w:rsidP="00117DFB">
                      <w:pPr>
                        <w:pStyle w:val="a3"/>
                        <w:wordWrap w:val="0"/>
                        <w:spacing w:before="120" w:beforeAutospacing="0" w:after="0" w:afterAutospacing="0" w:line="264" w:lineRule="auto"/>
                      </w:pPr>
                      <w:proofErr w:type="spellStart"/>
                      <w:r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pCO</w:t>
                      </w:r>
                      <w:proofErr w:type="spellEnd"/>
                      <w:r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position w:val="-5"/>
                          <w:sz w:val="20"/>
                          <w:szCs w:val="20"/>
                          <w:vertAlign w:val="subscript"/>
                        </w:rPr>
                        <w:t>2</w:t>
                      </w:r>
                      <w:r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, mmHg       </w:t>
                      </w:r>
                      <w:r w:rsidR="00CB7CE6">
                        <w:rPr>
                          <w:rFonts w:ascii="Arial" w:eastAsiaTheme="minorEastAsia" w:hAnsi="Arial" w:cs="Arial" w:hint="eastAsia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CB7CE6"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37.6±1.8     </w:t>
                      </w:r>
                      <w:r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39.5±2.4   </w:t>
                      </w:r>
                      <w:r w:rsidR="00245D38">
                        <w:rPr>
                          <w:rFonts w:ascii="Arial" w:eastAsiaTheme="minorEastAsia" w:hAnsi="Arial" w:cs="Arial" w:hint="eastAsia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CB7CE6">
                        <w:rPr>
                          <w:rFonts w:ascii="Arial" w:eastAsiaTheme="minorEastAsia" w:hAnsi="Arial" w:cs="Arial" w:hint="eastAsia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43.5±4.1  </w:t>
                      </w:r>
                      <w:r w:rsidR="00CB7CE6">
                        <w:rPr>
                          <w:rFonts w:ascii="Arial" w:eastAsiaTheme="minorEastAsia" w:hAnsi="Arial" w:cs="Arial" w:hint="eastAsia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42.3±7.4     43.4±5.5</w:t>
                      </w:r>
                    </w:p>
                    <w:p w:rsidR="00117DFB" w:rsidRDefault="00117DFB" w:rsidP="00117DFB">
                      <w:pPr>
                        <w:pStyle w:val="a3"/>
                        <w:wordWrap w:val="0"/>
                        <w:spacing w:before="120" w:beforeAutospacing="0" w:after="0" w:afterAutospacing="0" w:line="264" w:lineRule="auto"/>
                      </w:pPr>
                      <w:r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Glucose, mg/</w:t>
                      </w:r>
                      <w:proofErr w:type="spellStart"/>
                      <w:r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dL</w:t>
                      </w:r>
                      <w:proofErr w:type="spellEnd"/>
                      <w:r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</w:t>
                      </w:r>
                      <w:r w:rsidR="00CB7CE6">
                        <w:rPr>
                          <w:rFonts w:ascii="Arial" w:eastAsiaTheme="minorEastAsia" w:hAnsi="Arial" w:cs="Arial" w:hint="eastAsia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10.8±</w:t>
                      </w:r>
                      <w:proofErr w:type="gramStart"/>
                      <w:r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0.6  107.4</w:t>
                      </w:r>
                      <w:proofErr w:type="gramEnd"/>
                      <w:r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±11.7  </w:t>
                      </w:r>
                      <w:r w:rsidR="00CB7CE6">
                        <w:rPr>
                          <w:rFonts w:ascii="Arial" w:eastAsiaTheme="minorEastAsia" w:hAnsi="Arial" w:cs="Arial" w:hint="eastAsia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109.3±10.3 </w:t>
                      </w:r>
                      <w:r w:rsidR="00245D38">
                        <w:rPr>
                          <w:rFonts w:ascii="Arial" w:eastAsiaTheme="minorEastAsia" w:hAnsi="Arial" w:cs="Arial" w:hint="eastAsia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07.0±8.5    110.0±14.9</w:t>
                      </w:r>
                    </w:p>
                  </w:txbxContent>
                </v:textbox>
              </v:rect>
            </w:pict>
          </mc:Fallback>
        </mc:AlternateContent>
      </w:r>
      <w:r w:rsidR="00117DFB" w:rsidRPr="00117DFB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7D16FD1" wp14:editId="48BB73FA">
                <wp:simplePos x="0" y="0"/>
                <wp:positionH relativeFrom="column">
                  <wp:posOffset>-762000</wp:posOffset>
                </wp:positionH>
                <wp:positionV relativeFrom="paragraph">
                  <wp:posOffset>-927735</wp:posOffset>
                </wp:positionV>
                <wp:extent cx="3228576" cy="461665"/>
                <wp:effectExtent l="0" t="0" r="0" b="0"/>
                <wp:wrapNone/>
                <wp:docPr id="454" name="Text Box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28576" cy="4616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17DFB" w:rsidRDefault="00117DFB" w:rsidP="00117DFB"/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58" o:spid="_x0000_s1037" type="#_x0000_t202" style="position:absolute;left:0;text-align:left;margin-left:-60pt;margin-top:-73.05pt;width:254.2pt;height:36.35pt;z-index:2516623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" filled="f" stroked="f">
                <v:textbox style="mso-fit-shape-to-text:t">
                  <w:txbxContent>
                    <w:p w:rsidR="00117DFB" w:rsidRDefault="00117DFB" w:rsidP="00117DFB"/>
                  </w:txbxContent>
                </v:textbox>
              </v:shape>
            </w:pict>
          </mc:Fallback>
        </mc:AlternateContent>
      </w:r>
    </w:p>
    <w:sectPr w:rsidR="00BD5B44" w:rsidRPr="00117DF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2503" w:rsidRDefault="00A82503" w:rsidP="00117DFB">
      <w:pPr>
        <w:spacing w:after="0" w:line="240" w:lineRule="auto"/>
      </w:pPr>
      <w:r>
        <w:separator/>
      </w:r>
    </w:p>
  </w:endnote>
  <w:endnote w:type="continuationSeparator" w:id="0">
    <w:p w:rsidR="00A82503" w:rsidRDefault="00A82503" w:rsidP="00117D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2503" w:rsidRDefault="00A82503" w:rsidP="00117DFB">
      <w:pPr>
        <w:spacing w:after="0" w:line="240" w:lineRule="auto"/>
      </w:pPr>
      <w:r>
        <w:separator/>
      </w:r>
    </w:p>
  </w:footnote>
  <w:footnote w:type="continuationSeparator" w:id="0">
    <w:p w:rsidR="00A82503" w:rsidRDefault="00A82503" w:rsidP="00117D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224C"/>
    <w:rsid w:val="00070DF2"/>
    <w:rsid w:val="00117DFB"/>
    <w:rsid w:val="001448A6"/>
    <w:rsid w:val="00245D38"/>
    <w:rsid w:val="002E2A24"/>
    <w:rsid w:val="00724630"/>
    <w:rsid w:val="00823B56"/>
    <w:rsid w:val="009F49CA"/>
    <w:rsid w:val="00A82503"/>
    <w:rsid w:val="00AF15D7"/>
    <w:rsid w:val="00BD5B44"/>
    <w:rsid w:val="00C4224C"/>
    <w:rsid w:val="00C80815"/>
    <w:rsid w:val="00CB7CE6"/>
    <w:rsid w:val="00D82E8F"/>
    <w:rsid w:val="00F71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C4224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117DF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17DFB"/>
  </w:style>
  <w:style w:type="paragraph" w:styleId="a5">
    <w:name w:val="footer"/>
    <w:basedOn w:val="a"/>
    <w:link w:val="Char0"/>
    <w:uiPriority w:val="99"/>
    <w:unhideWhenUsed/>
    <w:rsid w:val="00117DF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17DF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C4224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117DF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17DFB"/>
  </w:style>
  <w:style w:type="paragraph" w:styleId="a5">
    <w:name w:val="footer"/>
    <w:basedOn w:val="a"/>
    <w:link w:val="Char0"/>
    <w:uiPriority w:val="99"/>
    <w:unhideWhenUsed/>
    <w:rsid w:val="00117DF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17D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236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</Words>
  <Characters>13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Kim</Company>
  <LinksUpToDate>false</LinksUpToDate>
  <CharactersWithSpaces>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di</dc:creator>
  <cp:lastModifiedBy>Lww JK</cp:lastModifiedBy>
  <cp:revision>2</cp:revision>
  <dcterms:created xsi:type="dcterms:W3CDTF">2018-03-06T01:36:00Z</dcterms:created>
  <dcterms:modified xsi:type="dcterms:W3CDTF">2018-03-06T01:36:00Z</dcterms:modified>
</cp:coreProperties>
</file>